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4F9" w:rsidRDefault="007E54F9" w:rsidP="00E84548">
      <w:pPr>
        <w:pStyle w:val="Default"/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038"/>
        <w:gridCol w:w="956"/>
        <w:gridCol w:w="956"/>
        <w:gridCol w:w="956"/>
        <w:gridCol w:w="933"/>
        <w:gridCol w:w="956"/>
        <w:gridCol w:w="956"/>
        <w:gridCol w:w="956"/>
        <w:gridCol w:w="933"/>
      </w:tblGrid>
      <w:tr w:rsidR="007E54F9" w:rsidRPr="007E54F9" w:rsidTr="007E54F9">
        <w:trPr>
          <w:trHeight w:val="288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E845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Average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and C</w:t>
            </w:r>
            <w:proofErr w:type="gramStart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</w:t>
            </w:r>
            <w:proofErr w:type="gramEnd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os for the production sources at the three study sites in Three-Gorges Reservoir during the wet and dry periods between 2004 and 2005.</w:t>
            </w:r>
          </w:p>
        </w:tc>
      </w:tr>
      <w:tr w:rsidR="007E54F9" w:rsidRPr="00D8034F" w:rsidTr="007E54F9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 period (September 2004)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period (May 2005)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oq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5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(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(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6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5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(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(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0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(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9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2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6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6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5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3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2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(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2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h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8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(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3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(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(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2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(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6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(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8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9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0(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0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2(0.3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6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(1.4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9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0(1.0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5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0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D8034F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p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7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(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(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6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8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(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1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(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(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5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3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4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9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2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2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E54F9" w:rsidRPr="007E54F9" w:rsidTr="007E54F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2(1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(2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3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E54F9" w:rsidRPr="007E54F9" w:rsidTr="007E54F9">
        <w:trPr>
          <w:trHeight w:val="564"/>
        </w:trPr>
        <w:tc>
          <w:tcPr>
            <w:tcW w:w="864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ote: C3 and C4: C3 and C4 plants; EA: Epiphytic algae; FA: Filamentous algae; FPOM: Fine particulate organic matter; CPOM: </w:t>
            </w:r>
            <w:proofErr w:type="gramStart"/>
            <w:r w:rsidRPr="007E54F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arse</w:t>
            </w:r>
            <w:proofErr w:type="gramEnd"/>
            <w:r w:rsidRPr="007E54F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articulate organic matter.</w:t>
            </w:r>
          </w:p>
        </w:tc>
      </w:tr>
    </w:tbl>
    <w:p w:rsidR="007E54F9" w:rsidRDefault="007E54F9" w:rsidP="001344B7">
      <w:pPr>
        <w:pStyle w:val="Default"/>
        <w:ind w:left="720"/>
      </w:pPr>
      <w:bookmarkStart w:id="0" w:name="_GoBack"/>
      <w:bookmarkEnd w:id="0"/>
    </w:p>
    <w:sectPr w:rsidR="007E54F9" w:rsidSect="007E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818E5"/>
    <w:multiLevelType w:val="hybridMultilevel"/>
    <w:tmpl w:val="FD5C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C3"/>
    <w:rsid w:val="001344B7"/>
    <w:rsid w:val="00372041"/>
    <w:rsid w:val="003F7EC3"/>
    <w:rsid w:val="00540818"/>
    <w:rsid w:val="006F13BF"/>
    <w:rsid w:val="00730424"/>
    <w:rsid w:val="00742A46"/>
    <w:rsid w:val="007E54F9"/>
    <w:rsid w:val="008C02C2"/>
    <w:rsid w:val="00AA5D5C"/>
    <w:rsid w:val="00BA718A"/>
    <w:rsid w:val="00D6225F"/>
    <w:rsid w:val="00D8034F"/>
    <w:rsid w:val="00E84548"/>
    <w:rsid w:val="00EA1925"/>
    <w:rsid w:val="00ED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Fl Water Mgmnt District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14-06-30T12:35:00Z</dcterms:created>
  <dcterms:modified xsi:type="dcterms:W3CDTF">2014-06-30T12:40:00Z</dcterms:modified>
</cp:coreProperties>
</file>